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1B61B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REPLANNED TABELS AND FIGURES</w:t>
      </w:r>
    </w:p>
    <w:p w14:paraId="2AF3E4BB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1: CONSORT diagram:</w:t>
      </w:r>
    </w:p>
    <w:p w14:paraId="699AB259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EED9B7E" wp14:editId="1C72E5FA">
            <wp:extent cx="6116320" cy="3896023"/>
            <wp:effectExtent l="0" t="0" r="5080" b="0"/>
            <wp:docPr id="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896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8E70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6850569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82D7AC3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3CB8115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123A805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FF193CB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1BFB3A1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25AFC02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782AE5F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B683D98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90FA3D8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80D7514" w14:textId="77777777" w:rsidR="00243F29" w:rsidRPr="005B0F4E" w:rsidRDefault="00243F29" w:rsidP="00243F29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1: Baseline characteristics</w:t>
      </w:r>
    </w:p>
    <w:tbl>
      <w:tblPr>
        <w:tblStyle w:val="Tabelgitter"/>
        <w:tblW w:w="10132" w:type="dxa"/>
        <w:jc w:val="center"/>
        <w:tblLayout w:type="fixed"/>
        <w:tblLook w:val="0000" w:firstRow="0" w:lastRow="0" w:firstColumn="0" w:lastColumn="0" w:noHBand="0" w:noVBand="0"/>
      </w:tblPr>
      <w:tblGrid>
        <w:gridCol w:w="5148"/>
        <w:gridCol w:w="1246"/>
        <w:gridCol w:w="1246"/>
        <w:gridCol w:w="1246"/>
        <w:gridCol w:w="1246"/>
      </w:tblGrid>
      <w:tr w:rsidR="00243F29" w:rsidRPr="00003355" w14:paraId="32D5BEAF" w14:textId="77777777" w:rsidTr="00E87333">
        <w:trPr>
          <w:trHeight w:val="315"/>
          <w:jc w:val="center"/>
        </w:trPr>
        <w:tc>
          <w:tcPr>
            <w:tcW w:w="5148" w:type="dxa"/>
          </w:tcPr>
          <w:p w14:paraId="2751516A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92" w:type="dxa"/>
            <w:gridSpan w:val="2"/>
          </w:tcPr>
          <w:p w14:paraId="75AD1E7B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ot sign posit</w:t>
            </w:r>
            <w:r w:rsidR="006D23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</w:t>
            </w:r>
          </w:p>
        </w:tc>
        <w:tc>
          <w:tcPr>
            <w:tcW w:w="2492" w:type="dxa"/>
            <w:gridSpan w:val="2"/>
          </w:tcPr>
          <w:p w14:paraId="0D773FC2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ot sign negative</w:t>
            </w:r>
          </w:p>
        </w:tc>
      </w:tr>
      <w:tr w:rsidR="00243F29" w:rsidRPr="005B0F4E" w14:paraId="603C74DD" w14:textId="77777777" w:rsidTr="00E87333">
        <w:trPr>
          <w:trHeight w:val="315"/>
          <w:jc w:val="center"/>
        </w:trPr>
        <w:tc>
          <w:tcPr>
            <w:tcW w:w="5148" w:type="dxa"/>
          </w:tcPr>
          <w:p w14:paraId="4D0104CF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46" w:type="dxa"/>
          </w:tcPr>
          <w:p w14:paraId="3B224CBF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examic aid</w:t>
            </w:r>
          </w:p>
        </w:tc>
        <w:tc>
          <w:tcPr>
            <w:tcW w:w="1246" w:type="dxa"/>
          </w:tcPr>
          <w:p w14:paraId="2DE7032B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cebo</w:t>
            </w:r>
          </w:p>
        </w:tc>
        <w:tc>
          <w:tcPr>
            <w:tcW w:w="1246" w:type="dxa"/>
          </w:tcPr>
          <w:p w14:paraId="127162EA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examic acid</w:t>
            </w:r>
          </w:p>
        </w:tc>
        <w:tc>
          <w:tcPr>
            <w:tcW w:w="1246" w:type="dxa"/>
          </w:tcPr>
          <w:p w14:paraId="22EC59C4" w14:textId="77777777" w:rsidR="00243F29" w:rsidRPr="00B724C0" w:rsidRDefault="00243F29" w:rsidP="00E87333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cebo</w:t>
            </w:r>
          </w:p>
        </w:tc>
      </w:tr>
      <w:tr w:rsidR="00243F29" w:rsidRPr="005B0F4E" w14:paraId="49A0A36C" w14:textId="77777777" w:rsidTr="00E87333">
        <w:trPr>
          <w:trHeight w:val="300"/>
          <w:jc w:val="center"/>
        </w:trPr>
        <w:tc>
          <w:tcPr>
            <w:tcW w:w="5148" w:type="dxa"/>
          </w:tcPr>
          <w:p w14:paraId="0A5C3920" w14:textId="3FB1089F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Patients randomi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ed  </w:t>
            </w:r>
          </w:p>
        </w:tc>
        <w:tc>
          <w:tcPr>
            <w:tcW w:w="1246" w:type="dxa"/>
          </w:tcPr>
          <w:p w14:paraId="0F08374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93C55A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AB006B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DFDB8A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451F1C2" w14:textId="77777777" w:rsidTr="00E87333">
        <w:trPr>
          <w:trHeight w:val="300"/>
          <w:jc w:val="center"/>
        </w:trPr>
        <w:tc>
          <w:tcPr>
            <w:tcW w:w="5148" w:type="dxa"/>
          </w:tcPr>
          <w:p w14:paraId="32AA432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Age (years)*, Mean (SD) </w:t>
            </w:r>
          </w:p>
        </w:tc>
        <w:tc>
          <w:tcPr>
            <w:tcW w:w="1246" w:type="dxa"/>
          </w:tcPr>
          <w:p w14:paraId="48DEC54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542D85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0712C4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0BCC15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F8B74FA" w14:textId="77777777" w:rsidTr="00E87333">
        <w:trPr>
          <w:trHeight w:val="315"/>
          <w:jc w:val="center"/>
        </w:trPr>
        <w:tc>
          <w:tcPr>
            <w:tcW w:w="5148" w:type="dxa"/>
          </w:tcPr>
          <w:p w14:paraId="16B4807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&gt;70 years, (%)</w:t>
            </w:r>
          </w:p>
        </w:tc>
        <w:tc>
          <w:tcPr>
            <w:tcW w:w="1246" w:type="dxa"/>
          </w:tcPr>
          <w:p w14:paraId="25AFFDD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BA8E61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98FA57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6CADCF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696E91F" w14:textId="77777777" w:rsidTr="00E87333">
        <w:trPr>
          <w:trHeight w:val="315"/>
          <w:jc w:val="center"/>
        </w:trPr>
        <w:tc>
          <w:tcPr>
            <w:tcW w:w="5148" w:type="dxa"/>
          </w:tcPr>
          <w:p w14:paraId="341369B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Sex*, Male (%)</w:t>
            </w:r>
          </w:p>
        </w:tc>
        <w:tc>
          <w:tcPr>
            <w:tcW w:w="1246" w:type="dxa"/>
          </w:tcPr>
          <w:p w14:paraId="67CB9BF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92A868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F77CD4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20BB7C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3DCDCA75" w14:textId="77777777" w:rsidTr="00E87333">
        <w:trPr>
          <w:trHeight w:val="315"/>
          <w:jc w:val="center"/>
        </w:trPr>
        <w:tc>
          <w:tcPr>
            <w:tcW w:w="5148" w:type="dxa"/>
          </w:tcPr>
          <w:p w14:paraId="267A263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Ethnic origin, (%)</w:t>
            </w:r>
          </w:p>
        </w:tc>
        <w:tc>
          <w:tcPr>
            <w:tcW w:w="1246" w:type="dxa"/>
          </w:tcPr>
          <w:p w14:paraId="3718477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97BAC3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88B05C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869CC4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1BDE3DFF" w14:textId="77777777" w:rsidTr="00E87333">
        <w:trPr>
          <w:trHeight w:val="315"/>
          <w:jc w:val="center"/>
        </w:trPr>
        <w:tc>
          <w:tcPr>
            <w:tcW w:w="5148" w:type="dxa"/>
          </w:tcPr>
          <w:p w14:paraId="1ADCB31D" w14:textId="77777777" w:rsidR="00243F29" w:rsidRPr="00B724C0" w:rsidRDefault="00243F29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White</w:t>
            </w:r>
          </w:p>
        </w:tc>
        <w:tc>
          <w:tcPr>
            <w:tcW w:w="1246" w:type="dxa"/>
          </w:tcPr>
          <w:p w14:paraId="1FD0136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C848B1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3D9C2A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40E83A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2142258C" w14:textId="77777777" w:rsidTr="00E87333">
        <w:trPr>
          <w:trHeight w:val="315"/>
          <w:jc w:val="center"/>
        </w:trPr>
        <w:tc>
          <w:tcPr>
            <w:tcW w:w="5148" w:type="dxa"/>
          </w:tcPr>
          <w:p w14:paraId="37FD1151" w14:textId="77777777" w:rsidR="00243F29" w:rsidRPr="00B724C0" w:rsidRDefault="00243F29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Black</w:t>
            </w:r>
          </w:p>
        </w:tc>
        <w:tc>
          <w:tcPr>
            <w:tcW w:w="1246" w:type="dxa"/>
          </w:tcPr>
          <w:p w14:paraId="028E145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FAE0A4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2CCBE4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3AD7A8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3F6453C" w14:textId="77777777" w:rsidTr="00E87333">
        <w:trPr>
          <w:trHeight w:val="315"/>
          <w:jc w:val="center"/>
        </w:trPr>
        <w:tc>
          <w:tcPr>
            <w:tcW w:w="5148" w:type="dxa"/>
          </w:tcPr>
          <w:p w14:paraId="01A72E8D" w14:textId="1491D440" w:rsidR="00243F29" w:rsidRPr="00B724C0" w:rsidRDefault="00243F29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1275A0">
              <w:rPr>
                <w:rFonts w:ascii="Times New Roman" w:hAnsi="Times New Roman" w:cs="Times New Roman"/>
                <w:color w:val="000000" w:themeColor="text1"/>
              </w:rPr>
              <w:t>South A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sian</w:t>
            </w:r>
          </w:p>
        </w:tc>
        <w:tc>
          <w:tcPr>
            <w:tcW w:w="1246" w:type="dxa"/>
          </w:tcPr>
          <w:p w14:paraId="05B17DA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52E9D3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851ACF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06453F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275A0" w:rsidRPr="005B0F4E" w14:paraId="11549CFA" w14:textId="77777777" w:rsidTr="00E87333">
        <w:trPr>
          <w:trHeight w:val="315"/>
          <w:jc w:val="center"/>
        </w:trPr>
        <w:tc>
          <w:tcPr>
            <w:tcW w:w="5148" w:type="dxa"/>
          </w:tcPr>
          <w:p w14:paraId="426B3AF4" w14:textId="584B1DC0" w:rsidR="001275A0" w:rsidRPr="00B724C0" w:rsidRDefault="001275A0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East Asian</w:t>
            </w:r>
          </w:p>
        </w:tc>
        <w:tc>
          <w:tcPr>
            <w:tcW w:w="1246" w:type="dxa"/>
          </w:tcPr>
          <w:p w14:paraId="26C17E48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8164940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A0505D3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DBD46DE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275A0" w:rsidRPr="005B0F4E" w14:paraId="4C5A58F2" w14:textId="77777777" w:rsidTr="00E87333">
        <w:trPr>
          <w:trHeight w:val="315"/>
          <w:jc w:val="center"/>
        </w:trPr>
        <w:tc>
          <w:tcPr>
            <w:tcW w:w="5148" w:type="dxa"/>
          </w:tcPr>
          <w:p w14:paraId="219B7EC4" w14:textId="54C13EC4" w:rsidR="001275A0" w:rsidRDefault="001275A0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Other Asian</w:t>
            </w:r>
          </w:p>
        </w:tc>
        <w:tc>
          <w:tcPr>
            <w:tcW w:w="1246" w:type="dxa"/>
          </w:tcPr>
          <w:p w14:paraId="655AEA6F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BE09E3B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3232B95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74BA735" w14:textId="77777777" w:rsidR="001275A0" w:rsidRPr="00B724C0" w:rsidRDefault="001275A0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555DDFE0" w14:textId="77777777" w:rsidTr="00E87333">
        <w:trPr>
          <w:trHeight w:val="315"/>
          <w:jc w:val="center"/>
        </w:trPr>
        <w:tc>
          <w:tcPr>
            <w:tcW w:w="5148" w:type="dxa"/>
          </w:tcPr>
          <w:p w14:paraId="59CAD71A" w14:textId="77777777" w:rsidR="00243F29" w:rsidRPr="00B724C0" w:rsidRDefault="00243F29" w:rsidP="001275A0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Other</w:t>
            </w:r>
          </w:p>
        </w:tc>
        <w:tc>
          <w:tcPr>
            <w:tcW w:w="1246" w:type="dxa"/>
          </w:tcPr>
          <w:p w14:paraId="55AAE52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825C17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B7ACF5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170F46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72C1" w:rsidRPr="00E664CF" w14:paraId="266F27B2" w14:textId="77777777" w:rsidTr="00D772C1">
        <w:trPr>
          <w:trHeight w:val="207"/>
          <w:jc w:val="center"/>
        </w:trPr>
        <w:tc>
          <w:tcPr>
            <w:tcW w:w="5148" w:type="dxa"/>
          </w:tcPr>
          <w:p w14:paraId="0D626BE5" w14:textId="77777777" w:rsidR="00D772C1" w:rsidRPr="00B724C0" w:rsidRDefault="00D772C1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ime from onset to baseline CCT,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Median [IQR]</w:t>
            </w:r>
          </w:p>
        </w:tc>
        <w:tc>
          <w:tcPr>
            <w:tcW w:w="1246" w:type="dxa"/>
          </w:tcPr>
          <w:p w14:paraId="13D1E9AA" w14:textId="77777777" w:rsidR="00D772C1" w:rsidRPr="00B724C0" w:rsidRDefault="00D772C1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6FDDE72" w14:textId="77777777" w:rsidR="00D772C1" w:rsidRPr="00B724C0" w:rsidRDefault="00D772C1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44BA464" w14:textId="77777777" w:rsidR="00D772C1" w:rsidRPr="00B724C0" w:rsidRDefault="00D772C1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4EE563C" w14:textId="77777777" w:rsidR="00D772C1" w:rsidRPr="00B724C0" w:rsidRDefault="00D772C1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2E787A64" w14:textId="77777777" w:rsidTr="00E87333">
        <w:trPr>
          <w:trHeight w:val="525"/>
          <w:jc w:val="center"/>
        </w:trPr>
        <w:tc>
          <w:tcPr>
            <w:tcW w:w="5148" w:type="dxa"/>
          </w:tcPr>
          <w:p w14:paraId="1152A0B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Time from onset to randomisation (hours)*, Median [IQR] {range}</w:t>
            </w:r>
          </w:p>
        </w:tc>
        <w:tc>
          <w:tcPr>
            <w:tcW w:w="1246" w:type="dxa"/>
          </w:tcPr>
          <w:p w14:paraId="29EC908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37080A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E044DB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625AD5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0855D6EE" w14:textId="77777777" w:rsidTr="00E87333">
        <w:trPr>
          <w:trHeight w:val="300"/>
          <w:jc w:val="center"/>
        </w:trPr>
        <w:tc>
          <w:tcPr>
            <w:tcW w:w="5148" w:type="dxa"/>
          </w:tcPr>
          <w:p w14:paraId="5EFC0B3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&gt;3 hours (%)</w:t>
            </w:r>
          </w:p>
        </w:tc>
        <w:tc>
          <w:tcPr>
            <w:tcW w:w="1246" w:type="dxa"/>
          </w:tcPr>
          <w:p w14:paraId="06483D3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C612BD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6DBAE2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4B5AA5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3836061A" w14:textId="77777777" w:rsidTr="00E87333">
        <w:trPr>
          <w:trHeight w:val="300"/>
          <w:jc w:val="center"/>
        </w:trPr>
        <w:tc>
          <w:tcPr>
            <w:tcW w:w="5148" w:type="dxa"/>
          </w:tcPr>
          <w:p w14:paraId="602328D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&gt;4.5 hours (%)</w:t>
            </w:r>
          </w:p>
        </w:tc>
        <w:tc>
          <w:tcPr>
            <w:tcW w:w="1246" w:type="dxa"/>
          </w:tcPr>
          <w:p w14:paraId="3FE2019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C64D18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2C62A2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74C611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3F9F4F9C" w14:textId="77777777" w:rsidTr="00E87333">
        <w:trPr>
          <w:trHeight w:val="300"/>
          <w:jc w:val="center"/>
        </w:trPr>
        <w:tc>
          <w:tcPr>
            <w:tcW w:w="5148" w:type="dxa"/>
          </w:tcPr>
          <w:p w14:paraId="0B94DD41" w14:textId="1B94D894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Time from onset to first treatment-dosage (hours), 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edian [IQR] </w:t>
            </w:r>
            <w:r w:rsidR="00E664CF" w:rsidRPr="00B724C0">
              <w:rPr>
                <w:rFonts w:ascii="Times New Roman" w:hAnsi="Times New Roman" w:cs="Times New Roman"/>
                <w:color w:val="000000" w:themeColor="text1"/>
              </w:rPr>
              <w:t>{range}</w:t>
            </w:r>
          </w:p>
        </w:tc>
        <w:tc>
          <w:tcPr>
            <w:tcW w:w="1246" w:type="dxa"/>
          </w:tcPr>
          <w:p w14:paraId="68F8B6D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88C3B9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6D6DAA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B8E5D5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5C538001" w14:textId="77777777" w:rsidTr="00E87333">
        <w:trPr>
          <w:trHeight w:val="300"/>
          <w:jc w:val="center"/>
        </w:trPr>
        <w:tc>
          <w:tcPr>
            <w:tcW w:w="5148" w:type="dxa"/>
          </w:tcPr>
          <w:p w14:paraId="5DBDE35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  <w:proofErr w:type="spellStart"/>
            <w:r w:rsidRPr="00B724C0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treatment received as allocated</w:t>
            </w:r>
          </w:p>
        </w:tc>
        <w:tc>
          <w:tcPr>
            <w:tcW w:w="1246" w:type="dxa"/>
          </w:tcPr>
          <w:p w14:paraId="58C69DD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6A27E9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2DF9B9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760817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4A89F56F" w14:textId="77777777" w:rsidTr="00E87333">
        <w:trPr>
          <w:trHeight w:val="341"/>
          <w:jc w:val="center"/>
        </w:trPr>
        <w:tc>
          <w:tcPr>
            <w:tcW w:w="5148" w:type="dxa"/>
          </w:tcPr>
          <w:p w14:paraId="0A62950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History of antiplatelet therapy on admission*, (%)</w:t>
            </w:r>
          </w:p>
        </w:tc>
        <w:tc>
          <w:tcPr>
            <w:tcW w:w="1246" w:type="dxa"/>
          </w:tcPr>
          <w:p w14:paraId="02FC389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114974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DFD74F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F7DDCB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1674D142" w14:textId="77777777" w:rsidTr="00E87333">
        <w:trPr>
          <w:trHeight w:val="402"/>
          <w:jc w:val="center"/>
        </w:trPr>
        <w:tc>
          <w:tcPr>
            <w:tcW w:w="5148" w:type="dxa"/>
          </w:tcPr>
          <w:p w14:paraId="299974C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History of statin use prior to admission, (%) </w:t>
            </w:r>
          </w:p>
        </w:tc>
        <w:tc>
          <w:tcPr>
            <w:tcW w:w="1246" w:type="dxa"/>
          </w:tcPr>
          <w:p w14:paraId="7F21946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647811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03066C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BE40A8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09C2BAB0" w14:textId="77777777" w:rsidTr="00E87333">
        <w:trPr>
          <w:trHeight w:val="181"/>
          <w:jc w:val="center"/>
        </w:trPr>
        <w:tc>
          <w:tcPr>
            <w:tcW w:w="5148" w:type="dxa"/>
          </w:tcPr>
          <w:p w14:paraId="1A8CA04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History of previous ischemic stroke or TIA, (%)</w:t>
            </w:r>
          </w:p>
        </w:tc>
        <w:tc>
          <w:tcPr>
            <w:tcW w:w="1246" w:type="dxa"/>
          </w:tcPr>
          <w:p w14:paraId="1FEC97D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289A56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59AAD1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9EF3B4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3DA5C09B" w14:textId="77777777" w:rsidTr="00E87333">
        <w:trPr>
          <w:trHeight w:val="315"/>
          <w:jc w:val="center"/>
        </w:trPr>
        <w:tc>
          <w:tcPr>
            <w:tcW w:w="5148" w:type="dxa"/>
          </w:tcPr>
          <w:p w14:paraId="0E80B0E1" w14:textId="75C16639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History of </w:t>
            </w:r>
            <w:proofErr w:type="spellStart"/>
            <w:r w:rsidR="0052438A">
              <w:rPr>
                <w:rFonts w:ascii="Times New Roman" w:hAnsi="Times New Roman" w:cs="Times New Roman"/>
                <w:color w:val="000000" w:themeColor="text1"/>
              </w:rPr>
              <w:t>ischaemic</w:t>
            </w:r>
            <w:proofErr w:type="spellEnd"/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 heart disease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, (%)</w:t>
            </w:r>
          </w:p>
        </w:tc>
        <w:tc>
          <w:tcPr>
            <w:tcW w:w="1246" w:type="dxa"/>
          </w:tcPr>
          <w:p w14:paraId="7A0E716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720F86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6E535D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24F777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7DBEE516" w14:textId="77777777" w:rsidTr="00E87333">
        <w:trPr>
          <w:trHeight w:val="331"/>
          <w:jc w:val="center"/>
        </w:trPr>
        <w:tc>
          <w:tcPr>
            <w:tcW w:w="5148" w:type="dxa"/>
          </w:tcPr>
          <w:p w14:paraId="1ADAC7A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History of thromboembolism, (%)</w:t>
            </w:r>
          </w:p>
        </w:tc>
        <w:tc>
          <w:tcPr>
            <w:tcW w:w="1246" w:type="dxa"/>
          </w:tcPr>
          <w:p w14:paraId="5629941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422914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D2BBAE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1AE7B5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0CB196FD" w14:textId="77777777" w:rsidTr="00E87333">
        <w:trPr>
          <w:trHeight w:val="239"/>
          <w:jc w:val="center"/>
        </w:trPr>
        <w:tc>
          <w:tcPr>
            <w:tcW w:w="5148" w:type="dxa"/>
          </w:tcPr>
          <w:p w14:paraId="1F678271" w14:textId="25B45182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Pre-stroke m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odified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ankin score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edian [IQR] {range}</w:t>
            </w:r>
          </w:p>
        </w:tc>
        <w:tc>
          <w:tcPr>
            <w:tcW w:w="1246" w:type="dxa"/>
          </w:tcPr>
          <w:p w14:paraId="6103EFD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F15975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A5C15A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9B7D6A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7DCAAD9A" w14:textId="77777777" w:rsidTr="00E87333">
        <w:trPr>
          <w:trHeight w:val="301"/>
          <w:jc w:val="center"/>
        </w:trPr>
        <w:tc>
          <w:tcPr>
            <w:tcW w:w="5148" w:type="dxa"/>
          </w:tcPr>
          <w:p w14:paraId="13FA19B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&gt;2, (%)</w:t>
            </w:r>
          </w:p>
        </w:tc>
        <w:tc>
          <w:tcPr>
            <w:tcW w:w="1246" w:type="dxa"/>
          </w:tcPr>
          <w:p w14:paraId="7CBA397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F3C0B0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D7F382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499DD4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6B1B5A7A" w14:textId="77777777" w:rsidTr="00E87333">
        <w:trPr>
          <w:trHeight w:val="199"/>
          <w:jc w:val="center"/>
        </w:trPr>
        <w:tc>
          <w:tcPr>
            <w:tcW w:w="5148" w:type="dxa"/>
          </w:tcPr>
          <w:p w14:paraId="6372F1B7" w14:textId="11A7B448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GCS, </w:t>
            </w:r>
            <w:r w:rsidR="0052438A">
              <w:rPr>
                <w:rFonts w:ascii="Times New Roman" w:hAnsi="Times New Roman" w:cs="Times New Roman"/>
                <w:color w:val="000000" w:themeColor="text1"/>
                <w:lang w:val="da-DK"/>
              </w:rPr>
              <w:t>m</w:t>
            </w:r>
            <w:r w:rsidRPr="0052438A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4BAFF496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3847090A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1832A9B7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6AA5863A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</w:tr>
      <w:tr w:rsidR="00243F29" w:rsidRPr="005B0F4E" w14:paraId="6E57DAEF" w14:textId="77777777" w:rsidTr="00E87333">
        <w:trPr>
          <w:trHeight w:val="106"/>
          <w:jc w:val="center"/>
        </w:trPr>
        <w:tc>
          <w:tcPr>
            <w:tcW w:w="5148" w:type="dxa"/>
          </w:tcPr>
          <w:p w14:paraId="136ADA62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   &lt;8, (%)</w:t>
            </w:r>
          </w:p>
        </w:tc>
        <w:tc>
          <w:tcPr>
            <w:tcW w:w="1246" w:type="dxa"/>
          </w:tcPr>
          <w:p w14:paraId="05488FFC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4BC87ABB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65193D03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14467735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</w:tr>
      <w:tr w:rsidR="00243F29" w:rsidRPr="00E664CF" w14:paraId="606B563B" w14:textId="77777777" w:rsidTr="00E87333">
        <w:trPr>
          <w:trHeight w:val="141"/>
          <w:jc w:val="center"/>
        </w:trPr>
        <w:tc>
          <w:tcPr>
            <w:tcW w:w="5148" w:type="dxa"/>
          </w:tcPr>
          <w:p w14:paraId="3B76E2E2" w14:textId="69BBEFA4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NIHSS score*, </w:t>
            </w:r>
            <w:r w:rsidR="0052438A" w:rsidRP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52438A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5AEACCD8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CC16503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24D2F89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6254F99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5BBF3230" w14:textId="77777777" w:rsidTr="00E87333">
        <w:trPr>
          <w:trHeight w:val="70"/>
          <w:jc w:val="center"/>
        </w:trPr>
        <w:tc>
          <w:tcPr>
            <w:tcW w:w="5148" w:type="dxa"/>
          </w:tcPr>
          <w:p w14:paraId="10D7F160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   &gt;13, (%)</w:t>
            </w:r>
          </w:p>
        </w:tc>
        <w:tc>
          <w:tcPr>
            <w:tcW w:w="1246" w:type="dxa"/>
          </w:tcPr>
          <w:p w14:paraId="47539E7B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6DF3ADC5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385E5DA5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173B5F2E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</w:tr>
      <w:tr w:rsidR="00243F29" w:rsidRPr="00E664CF" w14:paraId="4FAC893E" w14:textId="77777777" w:rsidTr="00E87333">
        <w:trPr>
          <w:trHeight w:val="294"/>
          <w:jc w:val="center"/>
        </w:trPr>
        <w:tc>
          <w:tcPr>
            <w:tcW w:w="5148" w:type="dxa"/>
          </w:tcPr>
          <w:p w14:paraId="50F54A68" w14:textId="69E55D56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BP (mmHg)*, </w:t>
            </w:r>
            <w:r w:rsidR="0052438A" w:rsidRP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52438A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6D3451FE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B3A71CA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C2C173E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2847C98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C5B34C0" w14:textId="77777777" w:rsidTr="00E87333">
        <w:trPr>
          <w:trHeight w:val="132"/>
          <w:jc w:val="center"/>
        </w:trPr>
        <w:tc>
          <w:tcPr>
            <w:tcW w:w="5148" w:type="dxa"/>
          </w:tcPr>
          <w:p w14:paraId="2919E7F1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   &gt;170 mmHg, (%)</w:t>
            </w:r>
          </w:p>
        </w:tc>
        <w:tc>
          <w:tcPr>
            <w:tcW w:w="1246" w:type="dxa"/>
          </w:tcPr>
          <w:p w14:paraId="61E3C8EA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7A9F93F8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56FC7E90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1246" w:type="dxa"/>
          </w:tcPr>
          <w:p w14:paraId="2F9042B0" w14:textId="77777777" w:rsidR="00243F29" w:rsidRPr="0052438A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</w:tr>
      <w:tr w:rsidR="00243F29" w:rsidRPr="00E664CF" w14:paraId="753D88B0" w14:textId="77777777" w:rsidTr="00E87333">
        <w:trPr>
          <w:trHeight w:val="335"/>
          <w:jc w:val="center"/>
        </w:trPr>
        <w:tc>
          <w:tcPr>
            <w:tcW w:w="5148" w:type="dxa"/>
          </w:tcPr>
          <w:p w14:paraId="62038948" w14:textId="1F3AA8A0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52438A">
              <w:rPr>
                <w:rFonts w:ascii="Times New Roman" w:hAnsi="Times New Roman" w:cs="Times New Roman"/>
                <w:color w:val="000000" w:themeColor="text1"/>
              </w:rPr>
              <w:t xml:space="preserve">DBP (mmHg), </w:t>
            </w:r>
            <w:r w:rsidR="0052438A" w:rsidRP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52438A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3CB67FB3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04DC920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32994F7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D446E04" w14:textId="77777777" w:rsidR="00243F29" w:rsidRPr="00C05A3D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10F8F7B7" w14:textId="77777777" w:rsidTr="00E87333">
        <w:trPr>
          <w:trHeight w:val="335"/>
          <w:jc w:val="center"/>
        </w:trPr>
        <w:tc>
          <w:tcPr>
            <w:tcW w:w="5148" w:type="dxa"/>
          </w:tcPr>
          <w:p w14:paraId="54B1B4C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93434A">
              <w:rPr>
                <w:rFonts w:ascii="Times New Roman" w:hAnsi="Times New Roman" w:cs="Times New Roman"/>
                <w:color w:val="000000" w:themeColor="text1"/>
                <w:lang w:val="da-DK"/>
              </w:rPr>
              <w:t>H</w:t>
            </w:r>
            <w:proofErr w:type="spellStart"/>
            <w:r w:rsidRPr="00AF726F">
              <w:rPr>
                <w:rFonts w:ascii="Times New Roman" w:hAnsi="Times New Roman" w:cs="Times New Roman"/>
                <w:color w:val="000000" w:themeColor="text1"/>
                <w:lang w:val="en-GB"/>
              </w:rPr>
              <w:t>aematoma</w:t>
            </w:r>
            <w:proofErr w:type="spellEnd"/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location, (%)</w:t>
            </w:r>
          </w:p>
        </w:tc>
        <w:tc>
          <w:tcPr>
            <w:tcW w:w="1246" w:type="dxa"/>
          </w:tcPr>
          <w:p w14:paraId="4072403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A156D3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30BD9E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8B2732B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2E83BEA1" w14:textId="77777777" w:rsidTr="00E87333">
        <w:trPr>
          <w:trHeight w:val="335"/>
          <w:jc w:val="center"/>
        </w:trPr>
        <w:tc>
          <w:tcPr>
            <w:tcW w:w="5148" w:type="dxa"/>
          </w:tcPr>
          <w:p w14:paraId="3A43D8B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Supra-tentorial Lobar</w:t>
            </w:r>
          </w:p>
        </w:tc>
        <w:tc>
          <w:tcPr>
            <w:tcW w:w="1246" w:type="dxa"/>
          </w:tcPr>
          <w:p w14:paraId="57DD7E8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74CEF8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D8D844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91966A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1F83BA23" w14:textId="77777777" w:rsidTr="00E87333">
        <w:trPr>
          <w:trHeight w:val="335"/>
          <w:jc w:val="center"/>
        </w:trPr>
        <w:tc>
          <w:tcPr>
            <w:tcW w:w="5148" w:type="dxa"/>
          </w:tcPr>
          <w:p w14:paraId="0F34F58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Supra-tentorial Deep</w:t>
            </w:r>
          </w:p>
        </w:tc>
        <w:tc>
          <w:tcPr>
            <w:tcW w:w="1246" w:type="dxa"/>
          </w:tcPr>
          <w:p w14:paraId="7DBC7AC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2C0429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4C6C01E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7C51A0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5F48039A" w14:textId="77777777" w:rsidTr="00E87333">
        <w:trPr>
          <w:trHeight w:val="335"/>
          <w:jc w:val="center"/>
        </w:trPr>
        <w:tc>
          <w:tcPr>
            <w:tcW w:w="5148" w:type="dxa"/>
          </w:tcPr>
          <w:p w14:paraId="1B888A6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Infra-tentorial</w:t>
            </w:r>
          </w:p>
        </w:tc>
        <w:tc>
          <w:tcPr>
            <w:tcW w:w="1246" w:type="dxa"/>
          </w:tcPr>
          <w:p w14:paraId="6032B2B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3FFD94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93F196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4BDC55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1FAA9EC5" w14:textId="77777777" w:rsidTr="00E87333">
        <w:trPr>
          <w:trHeight w:val="335"/>
          <w:jc w:val="center"/>
        </w:trPr>
        <w:tc>
          <w:tcPr>
            <w:tcW w:w="5148" w:type="dxa"/>
          </w:tcPr>
          <w:p w14:paraId="68BF0DD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  Combination of above locations</w:t>
            </w:r>
          </w:p>
        </w:tc>
        <w:tc>
          <w:tcPr>
            <w:tcW w:w="1246" w:type="dxa"/>
          </w:tcPr>
          <w:p w14:paraId="0483350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896C07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A62441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6D9E17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6BE8BBDD" w14:textId="77777777" w:rsidTr="00E87333">
        <w:trPr>
          <w:trHeight w:val="342"/>
          <w:jc w:val="center"/>
        </w:trPr>
        <w:tc>
          <w:tcPr>
            <w:tcW w:w="5148" w:type="dxa"/>
          </w:tcPr>
          <w:p w14:paraId="6F99A2A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Intraparenchymal haematoma volume, (%)</w:t>
            </w:r>
          </w:p>
        </w:tc>
        <w:tc>
          <w:tcPr>
            <w:tcW w:w="1246" w:type="dxa"/>
          </w:tcPr>
          <w:p w14:paraId="74013475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D46666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0D3B85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554A91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0082335D" w14:textId="77777777" w:rsidTr="00E87333">
        <w:trPr>
          <w:trHeight w:val="342"/>
          <w:jc w:val="center"/>
        </w:trPr>
        <w:tc>
          <w:tcPr>
            <w:tcW w:w="5148" w:type="dxa"/>
          </w:tcPr>
          <w:p w14:paraId="5A7BF090" w14:textId="77777777" w:rsidR="00243F29" w:rsidRPr="00B724C0" w:rsidRDefault="00243F29" w:rsidP="00E87333">
            <w:pPr>
              <w:adjustRightInd w:val="0"/>
              <w:spacing w:before="48" w:after="48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mL</w:t>
            </w:r>
          </w:p>
        </w:tc>
        <w:tc>
          <w:tcPr>
            <w:tcW w:w="1246" w:type="dxa"/>
          </w:tcPr>
          <w:p w14:paraId="5FC8B813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324AA31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45FA2A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13F0308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3F284656" w14:textId="77777777" w:rsidTr="00E87333">
        <w:trPr>
          <w:trHeight w:val="342"/>
          <w:jc w:val="center"/>
        </w:trPr>
        <w:tc>
          <w:tcPr>
            <w:tcW w:w="5148" w:type="dxa"/>
          </w:tcPr>
          <w:p w14:paraId="1DF9307B" w14:textId="2863C9AF" w:rsidR="00243F29" w:rsidRPr="00B724C0" w:rsidRDefault="00243F29" w:rsidP="00E87333">
            <w:pPr>
              <w:adjustRightInd w:val="0"/>
              <w:spacing w:before="48" w:after="48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mL</w:t>
            </w:r>
          </w:p>
        </w:tc>
        <w:tc>
          <w:tcPr>
            <w:tcW w:w="1246" w:type="dxa"/>
          </w:tcPr>
          <w:p w14:paraId="7BC5B34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A7B92E7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1BFA3E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000862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3CE2633E" w14:textId="77777777" w:rsidTr="00E87333">
        <w:trPr>
          <w:trHeight w:val="342"/>
          <w:jc w:val="center"/>
        </w:trPr>
        <w:tc>
          <w:tcPr>
            <w:tcW w:w="5148" w:type="dxa"/>
          </w:tcPr>
          <w:p w14:paraId="071F30DB" w14:textId="173D03F6" w:rsidR="00243F29" w:rsidRPr="0093434A" w:rsidRDefault="00243F29" w:rsidP="0093434A">
            <w:pPr>
              <w:pStyle w:val="Listeafsnit"/>
              <w:numPr>
                <w:ilvl w:val="0"/>
                <w:numId w:val="1"/>
              </w:num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93434A">
              <w:rPr>
                <w:rFonts w:ascii="Times New Roman" w:hAnsi="Times New Roman" w:cs="Times New Roman"/>
                <w:color w:val="000000" w:themeColor="text1"/>
              </w:rPr>
              <w:t>60mL</w:t>
            </w:r>
          </w:p>
        </w:tc>
        <w:tc>
          <w:tcPr>
            <w:tcW w:w="1246" w:type="dxa"/>
          </w:tcPr>
          <w:p w14:paraId="52A1EC5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8F4BAF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FB49A9F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E9CB54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25BC01D1" w14:textId="77777777" w:rsidTr="00E87333">
        <w:trPr>
          <w:trHeight w:val="342"/>
          <w:jc w:val="center"/>
        </w:trPr>
        <w:tc>
          <w:tcPr>
            <w:tcW w:w="5148" w:type="dxa"/>
          </w:tcPr>
          <w:p w14:paraId="54061930" w14:textId="1ACDAF7D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Intraparenchymal haematoma volume (ml), 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0901343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E3CB311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9AE568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03AAAE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46424876" w14:textId="77777777" w:rsidTr="00E87333">
        <w:trPr>
          <w:trHeight w:val="342"/>
          <w:jc w:val="center"/>
        </w:trPr>
        <w:tc>
          <w:tcPr>
            <w:tcW w:w="5148" w:type="dxa"/>
          </w:tcPr>
          <w:p w14:paraId="389E7FD9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Intra-ventricular </w:t>
            </w:r>
            <w:proofErr w:type="spellStart"/>
            <w:r w:rsidRPr="00B724C0">
              <w:rPr>
                <w:rFonts w:ascii="Times New Roman" w:hAnsi="Times New Roman" w:cs="Times New Roman"/>
                <w:color w:val="000000" w:themeColor="text1"/>
              </w:rPr>
              <w:t>haemorrhage</w:t>
            </w:r>
            <w:proofErr w:type="spellEnd"/>
            <w:r w:rsidRPr="00B724C0">
              <w:rPr>
                <w:rFonts w:ascii="Times New Roman" w:hAnsi="Times New Roman" w:cs="Times New Roman"/>
                <w:color w:val="000000" w:themeColor="text1"/>
              </w:rPr>
              <w:t>*, (%)</w:t>
            </w:r>
          </w:p>
        </w:tc>
        <w:tc>
          <w:tcPr>
            <w:tcW w:w="1246" w:type="dxa"/>
          </w:tcPr>
          <w:p w14:paraId="339B884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70C769C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D31BF4D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6884B5E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E664CF" w14:paraId="60F0A440" w14:textId="77777777" w:rsidTr="00E87333">
        <w:trPr>
          <w:trHeight w:val="342"/>
          <w:jc w:val="center"/>
        </w:trPr>
        <w:tc>
          <w:tcPr>
            <w:tcW w:w="5148" w:type="dxa"/>
          </w:tcPr>
          <w:p w14:paraId="77E2BAE5" w14:textId="5FD20DF3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Intraventricular haematoma volume (ml), </w:t>
            </w:r>
            <w:r w:rsidR="0052438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724C0">
              <w:rPr>
                <w:rFonts w:ascii="Times New Roman" w:hAnsi="Times New Roman" w:cs="Times New Roman"/>
                <w:color w:val="000000" w:themeColor="text1"/>
              </w:rPr>
              <w:t>ean (SD) {range}</w:t>
            </w:r>
          </w:p>
        </w:tc>
        <w:tc>
          <w:tcPr>
            <w:tcW w:w="1246" w:type="dxa"/>
          </w:tcPr>
          <w:p w14:paraId="5028CFD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8BA2D4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29677274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09EA370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F29" w:rsidRPr="005B0F4E" w14:paraId="6744D3D9" w14:textId="77777777" w:rsidTr="00E87333">
        <w:trPr>
          <w:trHeight w:val="342"/>
          <w:jc w:val="center"/>
        </w:trPr>
        <w:tc>
          <w:tcPr>
            <w:tcW w:w="5148" w:type="dxa"/>
          </w:tcPr>
          <w:p w14:paraId="0ADA1DAC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Subarachnoid </w:t>
            </w:r>
            <w:proofErr w:type="spellStart"/>
            <w:r w:rsidRPr="00B724C0">
              <w:rPr>
                <w:rFonts w:ascii="Times New Roman" w:hAnsi="Times New Roman" w:cs="Times New Roman"/>
                <w:color w:val="000000" w:themeColor="text1"/>
              </w:rPr>
              <w:t>haemorrhagic</w:t>
            </w:r>
            <w:proofErr w:type="spellEnd"/>
            <w:r w:rsidRPr="00B724C0">
              <w:rPr>
                <w:rFonts w:ascii="Times New Roman" w:hAnsi="Times New Roman" w:cs="Times New Roman"/>
                <w:color w:val="000000" w:themeColor="text1"/>
              </w:rPr>
              <w:t xml:space="preserve"> extension, (%)</w:t>
            </w:r>
          </w:p>
        </w:tc>
        <w:tc>
          <w:tcPr>
            <w:tcW w:w="1246" w:type="dxa"/>
          </w:tcPr>
          <w:p w14:paraId="6CB0F612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5BDCFF48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483A58FA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</w:tcPr>
          <w:p w14:paraId="01745746" w14:textId="77777777" w:rsidR="00243F29" w:rsidRPr="00B724C0" w:rsidRDefault="00243F29" w:rsidP="00E87333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680073F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A2D1E8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Minimisation criteria </w:t>
      </w:r>
    </w:p>
    <w:p w14:paraId="695B78D6" w14:textId="77777777" w:rsidR="00243F29" w:rsidRPr="0022640B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XA: Tranexamic acid; SD: Standard deviation; IQR: interquartile range; TIA: transitory ischaemic attack; IDH: Ischaemic heart disease; mRS: modified Rankin Scale; GCS: Glasgow Coma Scale; NIHSS: National Institute of Health Stroke Scale; SBP: Systolic blood pressure; DBP; Diastolic blood pressure;  CTA: Computed Tomography Angiography.</w:t>
      </w:r>
    </w:p>
    <w:p w14:paraId="7537957C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06EBDE4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377B9C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31FF5EC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C2A094A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3B362A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70A62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2: Primary outcome</w:t>
      </w:r>
      <w:r w:rsidR="0052438A">
        <w:rPr>
          <w:rFonts w:ascii="Times New Roman" w:hAnsi="Times New Roman" w:cs="Times New Roman"/>
          <w:lang w:val="en-GB"/>
        </w:rPr>
        <w:t>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640"/>
        <w:gridCol w:w="3172"/>
        <w:gridCol w:w="1362"/>
        <w:gridCol w:w="985"/>
        <w:gridCol w:w="1003"/>
        <w:gridCol w:w="1216"/>
        <w:gridCol w:w="1470"/>
      </w:tblGrid>
      <w:tr w:rsidR="00243F29" w14:paraId="0B498606" w14:textId="77777777" w:rsidTr="00760416">
        <w:tc>
          <w:tcPr>
            <w:tcW w:w="3812" w:type="dxa"/>
            <w:gridSpan w:val="2"/>
          </w:tcPr>
          <w:p w14:paraId="07A3F74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362" w:type="dxa"/>
          </w:tcPr>
          <w:p w14:paraId="3851F3A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examic acid</w:t>
            </w:r>
          </w:p>
        </w:tc>
        <w:tc>
          <w:tcPr>
            <w:tcW w:w="985" w:type="dxa"/>
          </w:tcPr>
          <w:p w14:paraId="3AFC07A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003" w:type="dxa"/>
          </w:tcPr>
          <w:p w14:paraId="71BDA8C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MD</w:t>
            </w:r>
          </w:p>
        </w:tc>
        <w:tc>
          <w:tcPr>
            <w:tcW w:w="1216" w:type="dxa"/>
          </w:tcPr>
          <w:p w14:paraId="14005C0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OR/aMD</w:t>
            </w:r>
          </w:p>
        </w:tc>
        <w:tc>
          <w:tcPr>
            <w:tcW w:w="1470" w:type="dxa"/>
          </w:tcPr>
          <w:p w14:paraId="6CD6E62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for homogeneity</w:t>
            </w:r>
          </w:p>
        </w:tc>
      </w:tr>
      <w:tr w:rsidR="00243F29" w:rsidRPr="00AF726F" w14:paraId="44D201A8" w14:textId="77777777" w:rsidTr="00760416">
        <w:tc>
          <w:tcPr>
            <w:tcW w:w="8378" w:type="dxa"/>
            <w:gridSpan w:val="6"/>
          </w:tcPr>
          <w:p w14:paraId="1EA74BDB" w14:textId="77777777" w:rsidR="00243F29" w:rsidRPr="00AF726F" w:rsidRDefault="00243F29" w:rsidP="00E87333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F726F">
              <w:rPr>
                <w:rFonts w:ascii="Times New Roman" w:hAnsi="Times New Roman" w:cs="Times New Roman"/>
                <w:b/>
                <w:lang w:val="en-GB"/>
              </w:rPr>
              <w:t>Primary outcome</w:t>
            </w:r>
          </w:p>
        </w:tc>
        <w:tc>
          <w:tcPr>
            <w:tcW w:w="1470" w:type="dxa"/>
          </w:tcPr>
          <w:p w14:paraId="1315C27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E664CF" w14:paraId="49674E4C" w14:textId="77777777" w:rsidTr="00760416">
        <w:tc>
          <w:tcPr>
            <w:tcW w:w="8378" w:type="dxa"/>
            <w:gridSpan w:val="6"/>
          </w:tcPr>
          <w:p w14:paraId="47966D3C" w14:textId="77777777" w:rsidR="00243F29" w:rsidRDefault="00760416" w:rsidP="0076041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-hour CCT </w:t>
            </w:r>
            <w:r w:rsidR="00243F29">
              <w:rPr>
                <w:rFonts w:ascii="Times New Roman" w:hAnsi="Times New Roman" w:cs="Times New Roman"/>
                <w:lang w:val="en-GB"/>
              </w:rPr>
              <w:t>intraparenchym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43F29">
              <w:rPr>
                <w:rFonts w:ascii="Times New Roman" w:hAnsi="Times New Roman" w:cs="Times New Roman"/>
                <w:lang w:val="en-GB"/>
              </w:rPr>
              <w:t>haematoma volume –  median (IQR)</w:t>
            </w:r>
          </w:p>
        </w:tc>
        <w:tc>
          <w:tcPr>
            <w:tcW w:w="1470" w:type="dxa"/>
          </w:tcPr>
          <w:p w14:paraId="70E9838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60416" w:rsidRPr="00760416" w14:paraId="3F2AD873" w14:textId="77777777" w:rsidTr="00C3597C">
        <w:tc>
          <w:tcPr>
            <w:tcW w:w="3812" w:type="dxa"/>
            <w:gridSpan w:val="2"/>
          </w:tcPr>
          <w:p w14:paraId="1B339074" w14:textId="77777777" w:rsidR="00760416" w:rsidRDefault="00760416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243979A0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4BFBAD8A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113D6CBD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7C814DD2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07937637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60416" w:rsidRPr="00760416" w14:paraId="65515BD9" w14:textId="77777777" w:rsidTr="00C3597C">
        <w:tc>
          <w:tcPr>
            <w:tcW w:w="3812" w:type="dxa"/>
            <w:gridSpan w:val="2"/>
          </w:tcPr>
          <w:p w14:paraId="69BE7DA8" w14:textId="77777777" w:rsidR="00760416" w:rsidRDefault="00760416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4BE7739E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094B4939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2844B480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6ECD4D17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55136D35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60416" w:rsidRPr="00E664CF" w14:paraId="1BF479D8" w14:textId="77777777" w:rsidTr="00760416">
        <w:tc>
          <w:tcPr>
            <w:tcW w:w="8378" w:type="dxa"/>
            <w:gridSpan w:val="6"/>
          </w:tcPr>
          <w:p w14:paraId="7D3D8C9D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760416">
              <w:rPr>
                <w:rFonts w:ascii="Times New Roman" w:hAnsi="Times New Roman" w:cs="Times New Roman"/>
                <w:lang w:val="en-GB"/>
              </w:rPr>
              <w:t>ombined</w:t>
            </w:r>
            <w:r>
              <w:rPr>
                <w:rFonts w:ascii="Times New Roman" w:hAnsi="Times New Roman" w:cs="Times New Roman"/>
                <w:lang w:val="en-GB"/>
              </w:rPr>
              <w:t xml:space="preserve"> 24-hour</w:t>
            </w:r>
            <w:r w:rsidRPr="00760416">
              <w:rPr>
                <w:rFonts w:ascii="Times New Roman" w:hAnsi="Times New Roman" w:cs="Times New Roman"/>
                <w:lang w:val="en-GB"/>
              </w:rPr>
              <w:t xml:space="preserve"> intraparenchymal and intraventricular haematoma volume –  median (IQR)</w:t>
            </w:r>
          </w:p>
        </w:tc>
        <w:tc>
          <w:tcPr>
            <w:tcW w:w="1470" w:type="dxa"/>
            <w:shd w:val="clear" w:color="auto" w:fill="FFFFFF" w:themeFill="background1"/>
          </w:tcPr>
          <w:p w14:paraId="3D485BBF" w14:textId="77777777" w:rsidR="00760416" w:rsidRDefault="00760416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2490D8B1" w14:textId="77777777" w:rsidTr="00C3597C">
        <w:tc>
          <w:tcPr>
            <w:tcW w:w="3812" w:type="dxa"/>
            <w:gridSpan w:val="2"/>
          </w:tcPr>
          <w:p w14:paraId="0CF30393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61DCE96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72F30DC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7165553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57827CB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43F8383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5FDEB5BB" w14:textId="77777777" w:rsidTr="00C3597C">
        <w:tc>
          <w:tcPr>
            <w:tcW w:w="3812" w:type="dxa"/>
            <w:gridSpan w:val="2"/>
          </w:tcPr>
          <w:p w14:paraId="63D5C1CF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1A79154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323291B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590D37E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6B258C2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1A7D9C3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108E38A9" w14:textId="77777777" w:rsidTr="00760416">
        <w:tc>
          <w:tcPr>
            <w:tcW w:w="8378" w:type="dxa"/>
            <w:gridSpan w:val="6"/>
          </w:tcPr>
          <w:p w14:paraId="7DEEB945" w14:textId="77777777" w:rsidR="00243F29" w:rsidRPr="00AF726F" w:rsidRDefault="00243F29" w:rsidP="00E87333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F726F">
              <w:rPr>
                <w:rFonts w:ascii="Times New Roman" w:hAnsi="Times New Roman" w:cs="Times New Roman"/>
                <w:b/>
                <w:lang w:val="en-GB"/>
              </w:rPr>
              <w:t>Secondary outcome</w:t>
            </w:r>
          </w:p>
        </w:tc>
        <w:tc>
          <w:tcPr>
            <w:tcW w:w="1470" w:type="dxa"/>
            <w:shd w:val="clear" w:color="auto" w:fill="auto"/>
          </w:tcPr>
          <w:p w14:paraId="4A46935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3BD7FAEB" w14:textId="77777777" w:rsidTr="00760416">
        <w:tc>
          <w:tcPr>
            <w:tcW w:w="8378" w:type="dxa"/>
            <w:gridSpan w:val="6"/>
          </w:tcPr>
          <w:p w14:paraId="3B2061A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osite secondary outcome – no./total no. (%)</w:t>
            </w:r>
          </w:p>
        </w:tc>
        <w:tc>
          <w:tcPr>
            <w:tcW w:w="1470" w:type="dxa"/>
            <w:shd w:val="clear" w:color="auto" w:fill="auto"/>
          </w:tcPr>
          <w:p w14:paraId="644EBDE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326770EF" w14:textId="77777777" w:rsidTr="00C3597C">
        <w:tc>
          <w:tcPr>
            <w:tcW w:w="3812" w:type="dxa"/>
            <w:gridSpan w:val="2"/>
          </w:tcPr>
          <w:p w14:paraId="67C1E575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148C9C6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715938F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06EC41B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30A2C50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6F6C8CE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714F8BCE" w14:textId="77777777" w:rsidTr="00C3597C">
        <w:tc>
          <w:tcPr>
            <w:tcW w:w="3812" w:type="dxa"/>
            <w:gridSpan w:val="2"/>
          </w:tcPr>
          <w:p w14:paraId="45645F02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369DB5E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5B593C0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095FFCA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426D84E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7E8FE4F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E664CF" w14:paraId="5ED0298E" w14:textId="77777777" w:rsidTr="00E87333">
        <w:tc>
          <w:tcPr>
            <w:tcW w:w="9848" w:type="dxa"/>
            <w:gridSpan w:val="7"/>
          </w:tcPr>
          <w:p w14:paraId="13B340F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vidual components of the composite secondary outcome</w:t>
            </w:r>
          </w:p>
        </w:tc>
      </w:tr>
      <w:tr w:rsidR="00243F29" w:rsidRPr="00AF726F" w14:paraId="13EBABCE" w14:textId="77777777" w:rsidTr="00760416">
        <w:tc>
          <w:tcPr>
            <w:tcW w:w="640" w:type="dxa"/>
            <w:vMerge w:val="restart"/>
          </w:tcPr>
          <w:p w14:paraId="72D7270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8" w:type="dxa"/>
            <w:gridSpan w:val="5"/>
          </w:tcPr>
          <w:p w14:paraId="4300BD0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nificant intraparenchymal haematoma expansion – no./total no. (%)</w:t>
            </w:r>
          </w:p>
        </w:tc>
        <w:tc>
          <w:tcPr>
            <w:tcW w:w="1470" w:type="dxa"/>
          </w:tcPr>
          <w:p w14:paraId="0E5FFFF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73C5C197" w14:textId="77777777" w:rsidTr="00C3597C">
        <w:tc>
          <w:tcPr>
            <w:tcW w:w="640" w:type="dxa"/>
            <w:vMerge/>
          </w:tcPr>
          <w:p w14:paraId="532AC817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2B4AF46C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758F937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20186FC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  <w:shd w:val="clear" w:color="auto" w:fill="FFFFFF" w:themeFill="background1"/>
          </w:tcPr>
          <w:p w14:paraId="6486012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03E84FA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0243880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75FE815A" w14:textId="77777777" w:rsidTr="00C3597C">
        <w:tc>
          <w:tcPr>
            <w:tcW w:w="640" w:type="dxa"/>
            <w:vMerge/>
          </w:tcPr>
          <w:p w14:paraId="04A0AA48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22B15045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07611ED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33E7F0CC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  <w:shd w:val="clear" w:color="auto" w:fill="FFFFFF" w:themeFill="background1"/>
          </w:tcPr>
          <w:p w14:paraId="640D96C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785E33D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50F8DB3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48012D6D" w14:textId="77777777" w:rsidTr="00760416">
        <w:tc>
          <w:tcPr>
            <w:tcW w:w="640" w:type="dxa"/>
            <w:vMerge/>
          </w:tcPr>
          <w:p w14:paraId="3FB558A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8" w:type="dxa"/>
            <w:gridSpan w:val="5"/>
          </w:tcPr>
          <w:p w14:paraId="2B15C09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ayed intraventricular or subaracnoid haemorrhagic extension – no./total no. (%)</w:t>
            </w:r>
          </w:p>
        </w:tc>
        <w:tc>
          <w:tcPr>
            <w:tcW w:w="1470" w:type="dxa"/>
            <w:shd w:val="clear" w:color="auto" w:fill="auto"/>
          </w:tcPr>
          <w:p w14:paraId="7C89A80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F53E78" w14:paraId="696A3C22" w14:textId="77777777" w:rsidTr="00C3597C">
        <w:tc>
          <w:tcPr>
            <w:tcW w:w="640" w:type="dxa"/>
            <w:vMerge/>
          </w:tcPr>
          <w:p w14:paraId="703890AD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45133422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0CC3DCC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50F9DC1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  <w:shd w:val="clear" w:color="auto" w:fill="FFFFFF" w:themeFill="background1"/>
          </w:tcPr>
          <w:p w14:paraId="1C7D4CB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0DF5446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154DEC2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F53E78" w14:paraId="7FBEB1E9" w14:textId="77777777" w:rsidTr="00C3597C">
        <w:tc>
          <w:tcPr>
            <w:tcW w:w="640" w:type="dxa"/>
            <w:vMerge/>
          </w:tcPr>
          <w:p w14:paraId="2B91D0A0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13FD4FA9" w14:textId="77777777" w:rsidR="00243F29" w:rsidRPr="00F53E78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77E5CF7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46544C7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  <w:shd w:val="clear" w:color="auto" w:fill="FFFFFF" w:themeFill="background1"/>
          </w:tcPr>
          <w:p w14:paraId="2B0540A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shd w:val="clear" w:color="auto" w:fill="FFFFFF" w:themeFill="background1"/>
          </w:tcPr>
          <w:p w14:paraId="038D0F1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5588E4C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06274B39" w14:textId="77777777" w:rsidTr="00760416">
        <w:tc>
          <w:tcPr>
            <w:tcW w:w="640" w:type="dxa"/>
            <w:vMerge/>
          </w:tcPr>
          <w:p w14:paraId="51BC3A3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8" w:type="dxa"/>
            <w:gridSpan w:val="5"/>
          </w:tcPr>
          <w:p w14:paraId="3D134D7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nificant intraventricular haematoma expansion – no./total no. (%)</w:t>
            </w:r>
          </w:p>
        </w:tc>
        <w:tc>
          <w:tcPr>
            <w:tcW w:w="1470" w:type="dxa"/>
          </w:tcPr>
          <w:p w14:paraId="288EB7A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F53E78" w14:paraId="121DF3E0" w14:textId="77777777" w:rsidTr="00C3597C">
        <w:tc>
          <w:tcPr>
            <w:tcW w:w="640" w:type="dxa"/>
            <w:vMerge/>
          </w:tcPr>
          <w:p w14:paraId="2C7D71DF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63863946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2F50144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2E2716E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2CA6625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0617E6A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5DF81A8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2CE6C7F5" w14:textId="77777777" w:rsidTr="00C3597C">
        <w:tc>
          <w:tcPr>
            <w:tcW w:w="640" w:type="dxa"/>
            <w:vMerge/>
          </w:tcPr>
          <w:p w14:paraId="22219B83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7E57C0D6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078DC03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6412C16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3E91C58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7953F90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2586513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6E2906C3" w14:textId="77777777" w:rsidTr="00760416">
        <w:tc>
          <w:tcPr>
            <w:tcW w:w="640" w:type="dxa"/>
            <w:vMerge/>
          </w:tcPr>
          <w:p w14:paraId="2C91CA1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8" w:type="dxa"/>
            <w:gridSpan w:val="5"/>
          </w:tcPr>
          <w:p w14:paraId="70027DC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arly neurological deterioration within 24 hours – no./total no. (%)</w:t>
            </w:r>
          </w:p>
        </w:tc>
        <w:tc>
          <w:tcPr>
            <w:tcW w:w="1470" w:type="dxa"/>
          </w:tcPr>
          <w:p w14:paraId="2AA0996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1FEB18A1" w14:textId="77777777" w:rsidTr="00C3597C">
        <w:tc>
          <w:tcPr>
            <w:tcW w:w="640" w:type="dxa"/>
            <w:vMerge/>
          </w:tcPr>
          <w:p w14:paraId="36F54F97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7BFB2B4B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362" w:type="dxa"/>
          </w:tcPr>
          <w:p w14:paraId="6DB8DB7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67C89B4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15F9E96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2F7C02D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4386A81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419A1DF7" w14:textId="77777777" w:rsidTr="00C3597C">
        <w:tc>
          <w:tcPr>
            <w:tcW w:w="640" w:type="dxa"/>
            <w:vMerge/>
          </w:tcPr>
          <w:p w14:paraId="191C9AA7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2" w:type="dxa"/>
          </w:tcPr>
          <w:p w14:paraId="7965BB0D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362" w:type="dxa"/>
          </w:tcPr>
          <w:p w14:paraId="4EC5DF6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1817573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3" w:type="dxa"/>
          </w:tcPr>
          <w:p w14:paraId="527AB88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</w:tcPr>
          <w:p w14:paraId="4906903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  <w:shd w:val="clear" w:color="auto" w:fill="auto"/>
          </w:tcPr>
          <w:p w14:paraId="1BD7D1D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07C660B" w14:textId="77777777" w:rsidR="00243F29" w:rsidRDefault="00243F29" w:rsidP="00243F29"/>
    <w:p w14:paraId="4F63A19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R: Odds ratio; MD: Mean difference; BLR: bivariate logistic regression; MLR: multivariate linear regression. </w:t>
      </w:r>
    </w:p>
    <w:p w14:paraId="3C3BFA46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3FD1B08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002E650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4A4DD4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F986B6C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55DF8C0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11CE1C6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C0E44DE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74CD9F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00FF7D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7563720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18DA2DC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1ADC2C4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215A1CF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ED5C69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9FEBC83" w14:textId="77777777" w:rsidR="00624C7C" w:rsidRDefault="00624C7C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3FB442E" w14:textId="186DFE51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3: Secondary outcome</w:t>
      </w:r>
      <w:r w:rsidR="0052438A">
        <w:rPr>
          <w:rFonts w:ascii="Times New Roman" w:hAnsi="Times New Roman" w:cs="Times New Roman"/>
          <w:lang w:val="en-GB"/>
        </w:rPr>
        <w:t>s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3399"/>
        <w:gridCol w:w="1376"/>
        <w:gridCol w:w="1157"/>
        <w:gridCol w:w="1003"/>
        <w:gridCol w:w="1216"/>
        <w:gridCol w:w="1697"/>
      </w:tblGrid>
      <w:tr w:rsidR="00243F29" w:rsidRPr="00CD502F" w14:paraId="7D590472" w14:textId="77777777" w:rsidTr="00E87333">
        <w:tc>
          <w:tcPr>
            <w:tcW w:w="3521" w:type="dxa"/>
          </w:tcPr>
          <w:p w14:paraId="497368F5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279" w:type="dxa"/>
          </w:tcPr>
          <w:p w14:paraId="6B8E6D7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examid acid</w:t>
            </w:r>
          </w:p>
        </w:tc>
        <w:tc>
          <w:tcPr>
            <w:tcW w:w="1166" w:type="dxa"/>
          </w:tcPr>
          <w:p w14:paraId="5209A49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980" w:type="dxa"/>
          </w:tcPr>
          <w:p w14:paraId="56FB867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MD</w:t>
            </w:r>
          </w:p>
        </w:tc>
        <w:tc>
          <w:tcPr>
            <w:tcW w:w="1193" w:type="dxa"/>
          </w:tcPr>
          <w:p w14:paraId="0A62BF7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OR/aMD</w:t>
            </w:r>
          </w:p>
        </w:tc>
        <w:tc>
          <w:tcPr>
            <w:tcW w:w="1709" w:type="dxa"/>
            <w:shd w:val="clear" w:color="auto" w:fill="auto"/>
          </w:tcPr>
          <w:p w14:paraId="0957836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for homogeneity</w:t>
            </w:r>
          </w:p>
        </w:tc>
      </w:tr>
      <w:tr w:rsidR="00243F29" w:rsidRPr="00AF726F" w14:paraId="5F815EB2" w14:textId="77777777" w:rsidTr="00E87333">
        <w:tc>
          <w:tcPr>
            <w:tcW w:w="8139" w:type="dxa"/>
            <w:gridSpan w:val="5"/>
          </w:tcPr>
          <w:p w14:paraId="5B0C772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y serious adverse event (at least one reported within 28 days) -- no./total no. (%)</w:t>
            </w:r>
          </w:p>
        </w:tc>
        <w:tc>
          <w:tcPr>
            <w:tcW w:w="1709" w:type="dxa"/>
            <w:shd w:val="clear" w:color="auto" w:fill="auto"/>
          </w:tcPr>
          <w:p w14:paraId="084523F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73DEB8FD" w14:textId="77777777" w:rsidTr="00C3597C">
        <w:tc>
          <w:tcPr>
            <w:tcW w:w="3521" w:type="dxa"/>
          </w:tcPr>
          <w:p w14:paraId="011AB3B3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279" w:type="dxa"/>
          </w:tcPr>
          <w:p w14:paraId="786C961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78C7F0A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29688133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29315A7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6568785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4CB42BDE" w14:textId="77777777" w:rsidTr="00C3597C">
        <w:tc>
          <w:tcPr>
            <w:tcW w:w="3521" w:type="dxa"/>
          </w:tcPr>
          <w:p w14:paraId="426BB201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279" w:type="dxa"/>
          </w:tcPr>
          <w:p w14:paraId="3898A00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523F702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66BE5292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2E72930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7C7FC4F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38F06E68" w14:textId="77777777" w:rsidTr="00E87333">
        <w:tc>
          <w:tcPr>
            <w:tcW w:w="8139" w:type="dxa"/>
            <w:gridSpan w:val="5"/>
          </w:tcPr>
          <w:p w14:paraId="3703D27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y safety outcome (at least one reported within 28 days) -- no./total no. (%)</w:t>
            </w:r>
          </w:p>
        </w:tc>
        <w:tc>
          <w:tcPr>
            <w:tcW w:w="1709" w:type="dxa"/>
            <w:shd w:val="clear" w:color="auto" w:fill="auto"/>
          </w:tcPr>
          <w:p w14:paraId="28AE11D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1CE7DF66" w14:textId="77777777" w:rsidTr="00C3597C">
        <w:tc>
          <w:tcPr>
            <w:tcW w:w="3521" w:type="dxa"/>
          </w:tcPr>
          <w:p w14:paraId="7AC84FD0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279" w:type="dxa"/>
          </w:tcPr>
          <w:p w14:paraId="71AADC1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42C95B9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41CC24A5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4FA6B7E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49E9798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374DBB8C" w14:textId="77777777" w:rsidTr="00C3597C">
        <w:tc>
          <w:tcPr>
            <w:tcW w:w="3521" w:type="dxa"/>
          </w:tcPr>
          <w:p w14:paraId="06721E1B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279" w:type="dxa"/>
          </w:tcPr>
          <w:p w14:paraId="62F9A15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1DAE5A0C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44C14BFC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468CE34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25F807B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12A6BC0D" w14:textId="77777777" w:rsidTr="00E87333">
        <w:tc>
          <w:tcPr>
            <w:tcW w:w="8139" w:type="dxa"/>
            <w:gridSpan w:val="5"/>
          </w:tcPr>
          <w:p w14:paraId="3C20B43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y thromboembolic event (at least one reported within 28 days) – no./total no. (%)</w:t>
            </w:r>
          </w:p>
        </w:tc>
        <w:tc>
          <w:tcPr>
            <w:tcW w:w="1709" w:type="dxa"/>
          </w:tcPr>
          <w:p w14:paraId="4DAD767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0989B48B" w14:textId="77777777" w:rsidTr="00C3597C">
        <w:tc>
          <w:tcPr>
            <w:tcW w:w="3521" w:type="dxa"/>
          </w:tcPr>
          <w:p w14:paraId="21890C20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279" w:type="dxa"/>
          </w:tcPr>
          <w:p w14:paraId="21A2F37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03627C1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743F34C0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37D7A50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66E20FEC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CD502F" w14:paraId="66078D7C" w14:textId="77777777" w:rsidTr="00C3597C">
        <w:tc>
          <w:tcPr>
            <w:tcW w:w="3521" w:type="dxa"/>
          </w:tcPr>
          <w:p w14:paraId="02DFE9E1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279" w:type="dxa"/>
          </w:tcPr>
          <w:p w14:paraId="631C04C0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6" w:type="dxa"/>
          </w:tcPr>
          <w:p w14:paraId="44EF137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</w:tcPr>
          <w:p w14:paraId="22C9B0CB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3" w:type="dxa"/>
          </w:tcPr>
          <w:p w14:paraId="2E900DF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shd w:val="clear" w:color="auto" w:fill="auto"/>
          </w:tcPr>
          <w:p w14:paraId="6773F19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ACBBC44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5025DF7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6DB775D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C7F122F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1E98863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7222CC8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51CE74C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0E22500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B25B67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B692F32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D447485" w14:textId="77777777" w:rsidR="00243F29" w:rsidRPr="0022640B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4: Day-90 outcome</w:t>
      </w:r>
      <w:r w:rsidR="0052438A">
        <w:rPr>
          <w:rFonts w:ascii="Times New Roman" w:hAnsi="Times New Roman" w:cs="Times New Roman"/>
          <w:lang w:val="en-GB"/>
        </w:rPr>
        <w:t>s.</w:t>
      </w:r>
    </w:p>
    <w:tbl>
      <w:tblPr>
        <w:tblStyle w:val="Tabelgitter"/>
        <w:tblW w:w="9848" w:type="dxa"/>
        <w:tblLayout w:type="fixed"/>
        <w:tblLook w:val="04A0" w:firstRow="1" w:lastRow="0" w:firstColumn="1" w:lastColumn="0" w:noHBand="0" w:noVBand="1"/>
      </w:tblPr>
      <w:tblGrid>
        <w:gridCol w:w="2376"/>
        <w:gridCol w:w="1070"/>
        <w:gridCol w:w="915"/>
        <w:gridCol w:w="992"/>
        <w:gridCol w:w="1402"/>
        <w:gridCol w:w="16"/>
        <w:gridCol w:w="1701"/>
        <w:gridCol w:w="1376"/>
      </w:tblGrid>
      <w:tr w:rsidR="00243F29" w14:paraId="7FFA4440" w14:textId="77777777" w:rsidTr="00E87333">
        <w:tc>
          <w:tcPr>
            <w:tcW w:w="2376" w:type="dxa"/>
          </w:tcPr>
          <w:p w14:paraId="0636E6C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070" w:type="dxa"/>
          </w:tcPr>
          <w:p w14:paraId="033F958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. available for analysis</w:t>
            </w:r>
          </w:p>
        </w:tc>
        <w:tc>
          <w:tcPr>
            <w:tcW w:w="915" w:type="dxa"/>
          </w:tcPr>
          <w:p w14:paraId="3957B82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XA</w:t>
            </w:r>
          </w:p>
        </w:tc>
        <w:tc>
          <w:tcPr>
            <w:tcW w:w="992" w:type="dxa"/>
          </w:tcPr>
          <w:p w14:paraId="754089C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418" w:type="dxa"/>
            <w:gridSpan w:val="2"/>
          </w:tcPr>
          <w:p w14:paraId="47F2B7C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/MD/HR</w:t>
            </w:r>
          </w:p>
        </w:tc>
        <w:tc>
          <w:tcPr>
            <w:tcW w:w="1701" w:type="dxa"/>
          </w:tcPr>
          <w:p w14:paraId="45819D3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OR/aMD/aHR</w:t>
            </w:r>
          </w:p>
        </w:tc>
        <w:tc>
          <w:tcPr>
            <w:tcW w:w="1376" w:type="dxa"/>
          </w:tcPr>
          <w:p w14:paraId="1879493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 for homogeneity</w:t>
            </w:r>
          </w:p>
        </w:tc>
      </w:tr>
      <w:tr w:rsidR="00243F29" w:rsidRPr="00AF726F" w14:paraId="7F520C07" w14:textId="77777777" w:rsidTr="00E87333">
        <w:tc>
          <w:tcPr>
            <w:tcW w:w="8472" w:type="dxa"/>
            <w:gridSpan w:val="7"/>
          </w:tcPr>
          <w:p w14:paraId="3F194ED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ified Rankin Scale at day-90 (dichotomous mRS 4-6), -- no./total no. (%)</w:t>
            </w:r>
          </w:p>
        </w:tc>
        <w:tc>
          <w:tcPr>
            <w:tcW w:w="1376" w:type="dxa"/>
          </w:tcPr>
          <w:p w14:paraId="48F1CCF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589DBED8" w14:textId="77777777" w:rsidTr="00C3597C">
        <w:tc>
          <w:tcPr>
            <w:tcW w:w="2376" w:type="dxa"/>
          </w:tcPr>
          <w:p w14:paraId="09A46DFE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070" w:type="dxa"/>
          </w:tcPr>
          <w:p w14:paraId="041C701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5204A20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16C9D76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5859DFAA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0AE654A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414A409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AF726F" w14:paraId="4B3D5C19" w14:textId="77777777" w:rsidTr="00C3597C">
        <w:tc>
          <w:tcPr>
            <w:tcW w:w="2376" w:type="dxa"/>
          </w:tcPr>
          <w:p w14:paraId="36AF4F51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070" w:type="dxa"/>
          </w:tcPr>
          <w:p w14:paraId="7E82B103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76CDB11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C0F492C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0176EF09" w14:textId="77777777" w:rsidR="00243F29" w:rsidDel="00EF07CC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4ABCDBC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4A481AE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E664CF" w14:paraId="77F7C681" w14:textId="77777777" w:rsidTr="00E87333">
        <w:tc>
          <w:tcPr>
            <w:tcW w:w="8472" w:type="dxa"/>
            <w:gridSpan w:val="7"/>
          </w:tcPr>
          <w:p w14:paraId="605733F7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rthel index at day-90, median (IQR)</w:t>
            </w:r>
          </w:p>
        </w:tc>
        <w:tc>
          <w:tcPr>
            <w:tcW w:w="1376" w:type="dxa"/>
          </w:tcPr>
          <w:p w14:paraId="0C71773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7652C58E" w14:textId="77777777" w:rsidTr="00C3597C">
        <w:tc>
          <w:tcPr>
            <w:tcW w:w="2376" w:type="dxa"/>
          </w:tcPr>
          <w:p w14:paraId="77874C47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070" w:type="dxa"/>
          </w:tcPr>
          <w:p w14:paraId="1C86451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6615629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5D740F8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48846B4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1B13AC2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5CC1151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7B20562C" w14:textId="77777777" w:rsidTr="00C3597C">
        <w:tc>
          <w:tcPr>
            <w:tcW w:w="2376" w:type="dxa"/>
          </w:tcPr>
          <w:p w14:paraId="6071CD3F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070" w:type="dxa"/>
          </w:tcPr>
          <w:p w14:paraId="08DBE30D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76A2122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2A07236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204A531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5E6177A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5C3868F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:rsidRPr="00E664CF" w14:paraId="241CD53F" w14:textId="77777777" w:rsidTr="00E87333">
        <w:tc>
          <w:tcPr>
            <w:tcW w:w="8472" w:type="dxa"/>
            <w:gridSpan w:val="7"/>
          </w:tcPr>
          <w:p w14:paraId="2296D2E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ath by day-90, median (IQR)</w:t>
            </w:r>
          </w:p>
        </w:tc>
        <w:tc>
          <w:tcPr>
            <w:tcW w:w="1376" w:type="dxa"/>
          </w:tcPr>
          <w:p w14:paraId="0F2546E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51EAE89E" w14:textId="77777777" w:rsidTr="00C3597C">
        <w:tc>
          <w:tcPr>
            <w:tcW w:w="2376" w:type="dxa"/>
          </w:tcPr>
          <w:p w14:paraId="012D8B83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positive</w:t>
            </w:r>
          </w:p>
        </w:tc>
        <w:tc>
          <w:tcPr>
            <w:tcW w:w="1070" w:type="dxa"/>
          </w:tcPr>
          <w:p w14:paraId="4B4DC7DA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01F8D6E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25A3A82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1A836319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3D7D86B5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13A59251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29" w14:paraId="1DCD335C" w14:textId="77777777" w:rsidTr="00C3597C">
        <w:tc>
          <w:tcPr>
            <w:tcW w:w="2376" w:type="dxa"/>
          </w:tcPr>
          <w:p w14:paraId="3BEAE245" w14:textId="77777777" w:rsidR="00243F29" w:rsidRDefault="00243F29" w:rsidP="00E87333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ot sign negative</w:t>
            </w:r>
          </w:p>
        </w:tc>
        <w:tc>
          <w:tcPr>
            <w:tcW w:w="1070" w:type="dxa"/>
          </w:tcPr>
          <w:p w14:paraId="3CF747FC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5" w:type="dxa"/>
          </w:tcPr>
          <w:p w14:paraId="75915CFE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4A9834B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2" w:type="dxa"/>
          </w:tcPr>
          <w:p w14:paraId="561EBA5F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  <w:gridSpan w:val="2"/>
            <w:shd w:val="clear" w:color="auto" w:fill="auto"/>
          </w:tcPr>
          <w:p w14:paraId="73E0BE74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14:paraId="0FF75038" w14:textId="77777777" w:rsidR="00243F29" w:rsidRDefault="00243F29" w:rsidP="00E873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</w:p>
        </w:tc>
      </w:tr>
    </w:tbl>
    <w:p w14:paraId="6438210B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8588DEB" w14:textId="77777777" w:rsidR="00243F29" w:rsidRDefault="00243F29" w:rsidP="00243F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LR: ordinal logistic regression; MLR: multivariate linear regression; CPHR: Cox Proportional Hazard model. </w:t>
      </w:r>
    </w:p>
    <w:p w14:paraId="584951ED" w14:textId="77777777" w:rsidR="00243F29" w:rsidRPr="0022640B" w:rsidRDefault="00243F29" w:rsidP="00243F2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lang w:val="en-GB"/>
        </w:rPr>
      </w:pPr>
    </w:p>
    <w:p w14:paraId="0FD8DDF9" w14:textId="77777777" w:rsidR="00172A41" w:rsidRDefault="00172A41">
      <w:pPr>
        <w:rPr>
          <w:lang w:val="en-GB"/>
        </w:rPr>
      </w:pPr>
    </w:p>
    <w:p w14:paraId="0DC84A04" w14:textId="77777777" w:rsidR="00243F29" w:rsidRDefault="00243F29">
      <w:pPr>
        <w:rPr>
          <w:lang w:val="en-GB"/>
        </w:rPr>
      </w:pPr>
    </w:p>
    <w:p w14:paraId="57CC238A" w14:textId="77777777" w:rsidR="00243F29" w:rsidRDefault="00243F29">
      <w:pPr>
        <w:rPr>
          <w:lang w:val="en-GB"/>
        </w:rPr>
      </w:pPr>
    </w:p>
    <w:p w14:paraId="4D7C45CA" w14:textId="77777777" w:rsidR="00243F29" w:rsidRDefault="00243F29">
      <w:pPr>
        <w:rPr>
          <w:lang w:val="en-GB"/>
        </w:rPr>
      </w:pPr>
    </w:p>
    <w:p w14:paraId="338E3C5C" w14:textId="77777777" w:rsidR="00243F29" w:rsidRDefault="00243F29">
      <w:pPr>
        <w:rPr>
          <w:lang w:val="en-GB"/>
        </w:rPr>
      </w:pPr>
    </w:p>
    <w:p w14:paraId="28AD24BD" w14:textId="77777777" w:rsidR="006F568B" w:rsidRDefault="006F568B">
      <w:pPr>
        <w:rPr>
          <w:rFonts w:ascii="Times New Roman" w:hAnsi="Times New Roman" w:cs="Times New Roman"/>
          <w:b/>
          <w:lang w:val="en-GB"/>
        </w:rPr>
      </w:pPr>
    </w:p>
    <w:p w14:paraId="15672C45" w14:textId="77777777" w:rsidR="006F568B" w:rsidRDefault="006F568B">
      <w:pPr>
        <w:rPr>
          <w:rFonts w:ascii="Times New Roman" w:hAnsi="Times New Roman" w:cs="Times New Roman"/>
          <w:b/>
          <w:lang w:val="en-GB"/>
        </w:rPr>
      </w:pPr>
    </w:p>
    <w:p w14:paraId="321A2317" w14:textId="77777777" w:rsidR="006F568B" w:rsidRDefault="006F568B">
      <w:pPr>
        <w:rPr>
          <w:rFonts w:ascii="Times New Roman" w:hAnsi="Times New Roman" w:cs="Times New Roman"/>
          <w:b/>
          <w:lang w:val="en-GB"/>
        </w:rPr>
      </w:pPr>
    </w:p>
    <w:p w14:paraId="3B0335FF" w14:textId="77777777" w:rsidR="0091581E" w:rsidRDefault="0091581E">
      <w:pPr>
        <w:rPr>
          <w:rFonts w:ascii="Times New Roman" w:hAnsi="Times New Roman" w:cs="Times New Roman"/>
          <w:b/>
          <w:lang w:val="en-GB"/>
        </w:rPr>
      </w:pPr>
    </w:p>
    <w:p w14:paraId="053B535A" w14:textId="77777777" w:rsidR="0091581E" w:rsidRDefault="0091581E">
      <w:pPr>
        <w:rPr>
          <w:rFonts w:ascii="Times New Roman" w:hAnsi="Times New Roman" w:cs="Times New Roman"/>
          <w:b/>
          <w:lang w:val="en-GB"/>
        </w:rPr>
      </w:pPr>
    </w:p>
    <w:p w14:paraId="63CBDD17" w14:textId="5DA8192B" w:rsidR="00243F29" w:rsidRPr="00243F29" w:rsidRDefault="00243F29" w:rsidP="00363F3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GB"/>
        </w:rPr>
      </w:pPr>
    </w:p>
    <w:sectPr w:rsidR="00243F29" w:rsidRPr="00243F29" w:rsidSect="00E8733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74343"/>
    <w:multiLevelType w:val="hybridMultilevel"/>
    <w:tmpl w:val="A1C46972"/>
    <w:lvl w:ilvl="0" w:tplc="74B84440">
      <w:start w:val="30"/>
      <w:numFmt w:val="bullet"/>
      <w:lvlText w:val=""/>
      <w:lvlJc w:val="left"/>
      <w:pPr>
        <w:ind w:left="502" w:hanging="360"/>
      </w:pPr>
      <w:rPr>
        <w:rFonts w:ascii="Wingdings" w:eastAsiaTheme="minorEastAsia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384B494F"/>
    <w:multiLevelType w:val="hybridMultilevel"/>
    <w:tmpl w:val="47A05466"/>
    <w:lvl w:ilvl="0" w:tplc="0406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>
    <w:nsid w:val="758967A1"/>
    <w:multiLevelType w:val="hybridMultilevel"/>
    <w:tmpl w:val="A85C7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 Olsson">
    <w15:presenceInfo w15:providerId="AD" w15:userId="S-1-5-21-2662734362-2082058050-995491104-10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d9dds95xsweevrxhxtxrefwewpwpapvfe&quot;&gt;SAP_Spot_Sign_references&lt;record-ids&gt;&lt;item&gt;9&lt;/item&gt;&lt;item&gt;14&lt;/item&gt;&lt;item&gt;20&lt;/item&gt;&lt;item&gt;21&lt;/item&gt;&lt;item&gt;36&lt;/item&gt;&lt;item&gt;37&lt;/item&gt;&lt;item&gt;38&lt;/item&gt;&lt;item&gt;39&lt;/item&gt;&lt;item&gt;42&lt;/item&gt;&lt;item&gt;43&lt;/item&gt;&lt;item&gt;44&lt;/item&gt;&lt;item&gt;45&lt;/item&gt;&lt;/record-ids&gt;&lt;/item&gt;&lt;/Libraries&gt;"/>
  </w:docVars>
  <w:rsids>
    <w:rsidRoot w:val="00243F29"/>
    <w:rsid w:val="00094CAD"/>
    <w:rsid w:val="001275A0"/>
    <w:rsid w:val="00172A41"/>
    <w:rsid w:val="002043CC"/>
    <w:rsid w:val="00243F29"/>
    <w:rsid w:val="00363F37"/>
    <w:rsid w:val="00477A74"/>
    <w:rsid w:val="0052438A"/>
    <w:rsid w:val="00552400"/>
    <w:rsid w:val="00557644"/>
    <w:rsid w:val="00624C7C"/>
    <w:rsid w:val="006D230E"/>
    <w:rsid w:val="006F568B"/>
    <w:rsid w:val="00760416"/>
    <w:rsid w:val="0079283E"/>
    <w:rsid w:val="00793FDA"/>
    <w:rsid w:val="00892FE7"/>
    <w:rsid w:val="0091581E"/>
    <w:rsid w:val="0093434A"/>
    <w:rsid w:val="00941BC2"/>
    <w:rsid w:val="00972C2A"/>
    <w:rsid w:val="00B96320"/>
    <w:rsid w:val="00C05A3D"/>
    <w:rsid w:val="00C3597C"/>
    <w:rsid w:val="00C417A4"/>
    <w:rsid w:val="00CA1726"/>
    <w:rsid w:val="00CB7937"/>
    <w:rsid w:val="00D17563"/>
    <w:rsid w:val="00D44611"/>
    <w:rsid w:val="00D772C1"/>
    <w:rsid w:val="00E664CF"/>
    <w:rsid w:val="00E819F4"/>
    <w:rsid w:val="00E87333"/>
    <w:rsid w:val="00F505BB"/>
    <w:rsid w:val="00F54085"/>
    <w:rsid w:val="00FE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0B26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29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43F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3F2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3F29"/>
    <w:rPr>
      <w:rFonts w:ascii="Tahoma" w:eastAsiaTheme="minorEastAsia" w:hAnsi="Tahoma" w:cs="Tahoma"/>
      <w:sz w:val="16"/>
      <w:szCs w:val="16"/>
      <w:lang w:eastAsia="da-DK"/>
    </w:rPr>
  </w:style>
  <w:style w:type="paragraph" w:styleId="Listeafsnit">
    <w:name w:val="List Paragraph"/>
    <w:basedOn w:val="Normal"/>
    <w:uiPriority w:val="34"/>
    <w:qFormat/>
    <w:rsid w:val="0052438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5240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5240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52400"/>
    <w:rPr>
      <w:rFonts w:eastAsiaTheme="minorEastAsia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5240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52400"/>
    <w:rPr>
      <w:rFonts w:eastAsiaTheme="minorEastAsia"/>
      <w:b/>
      <w:bCs/>
      <w:sz w:val="20"/>
      <w:szCs w:val="20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E664CF"/>
    <w:pPr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664CF"/>
    <w:rPr>
      <w:rFonts w:ascii="Calibri" w:eastAsiaTheme="minorEastAsia" w:hAnsi="Calibri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E664CF"/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E664CF"/>
    <w:rPr>
      <w:rFonts w:ascii="Calibri" w:eastAsiaTheme="minorEastAsia" w:hAnsi="Calibri"/>
      <w:noProof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29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43F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3F2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3F29"/>
    <w:rPr>
      <w:rFonts w:ascii="Tahoma" w:eastAsiaTheme="minorEastAsia" w:hAnsi="Tahoma" w:cs="Tahoma"/>
      <w:sz w:val="16"/>
      <w:szCs w:val="16"/>
      <w:lang w:eastAsia="da-DK"/>
    </w:rPr>
  </w:style>
  <w:style w:type="paragraph" w:styleId="Listeafsnit">
    <w:name w:val="List Paragraph"/>
    <w:basedOn w:val="Normal"/>
    <w:uiPriority w:val="34"/>
    <w:qFormat/>
    <w:rsid w:val="0052438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5240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5240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52400"/>
    <w:rPr>
      <w:rFonts w:eastAsiaTheme="minorEastAsia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5240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52400"/>
    <w:rPr>
      <w:rFonts w:eastAsiaTheme="minorEastAsia"/>
      <w:b/>
      <w:bCs/>
      <w:sz w:val="20"/>
      <w:szCs w:val="20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E664CF"/>
    <w:pPr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664CF"/>
    <w:rPr>
      <w:rFonts w:ascii="Calibri" w:eastAsiaTheme="minorEastAsia" w:hAnsi="Calibri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E664CF"/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E664CF"/>
    <w:rPr>
      <w:rFonts w:ascii="Calibri" w:eastAsiaTheme="minorEastAsia" w:hAnsi="Calibri"/>
      <w:noProof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4D2DF-ED69-FA42-B388-B4BDCED10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1</Words>
  <Characters>3671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Aavang Ovesen</dc:creator>
  <cp:lastModifiedBy>Christian</cp:lastModifiedBy>
  <cp:revision>2</cp:revision>
  <cp:lastPrinted>2018-01-12T14:12:00Z</cp:lastPrinted>
  <dcterms:created xsi:type="dcterms:W3CDTF">2018-06-08T06:06:00Z</dcterms:created>
  <dcterms:modified xsi:type="dcterms:W3CDTF">2018-06-0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rebrovascular-diseases</vt:lpwstr>
  </property>
  <property fmtid="{D5CDD505-2E9C-101B-9397-08002B2CF9AE}" pid="7" name="Mendeley Recent Style Name 2_1">
    <vt:lpwstr>Cerebrovascular Diseas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91e29b-dee0-3d65-a013-aa35e4bc345c</vt:lpwstr>
  </property>
  <property fmtid="{D5CDD505-2E9C-101B-9397-08002B2CF9AE}" pid="24" name="Mendeley Citation Style_1">
    <vt:lpwstr>http://www.zotero.org/styles/cerebrovascular-diseases</vt:lpwstr>
  </property>
</Properties>
</file>